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931BD2" w14:textId="5C092737" w:rsidR="00B43BC9" w:rsidRDefault="00B15064">
      <w:r>
        <w:t>Additional</w:t>
      </w:r>
      <w:r w:rsidR="00F55159">
        <w:t xml:space="preserve"> Table </w:t>
      </w:r>
      <w:proofErr w:type="gramStart"/>
      <w:r w:rsidR="00F55159">
        <w:t>1</w:t>
      </w:r>
      <w:r w:rsidR="004E1FAF">
        <w:t xml:space="preserve"> :</w:t>
      </w:r>
      <w:proofErr w:type="gramEnd"/>
      <w:r w:rsidR="004E1FAF">
        <w:t xml:space="preserve"> </w:t>
      </w:r>
      <w:bookmarkStart w:id="0" w:name="_GoBack"/>
      <w:r w:rsidR="004E1FAF">
        <w:t>Pyro-GC/MS analysis of WT biomass [Leaf (</w:t>
      </w:r>
      <w:r w:rsidR="008C0F73">
        <w:t>WT</w:t>
      </w:r>
      <w:r w:rsidR="004E1FAF">
        <w:t>L) and Stem (</w:t>
      </w:r>
      <w:r w:rsidR="008C0F73">
        <w:t>WT</w:t>
      </w:r>
      <w:r w:rsidR="004E1FAF">
        <w:t>S)]</w:t>
      </w:r>
    </w:p>
    <w:p w14:paraId="399F1CDC" w14:textId="77777777" w:rsidR="004E1FAF" w:rsidRDefault="004E1FAF"/>
    <w:bookmarkEnd w:id="0"/>
    <w:tbl>
      <w:tblPr>
        <w:tblW w:w="7700" w:type="dxa"/>
        <w:jc w:val="center"/>
        <w:tblLook w:val="04A0" w:firstRow="1" w:lastRow="0" w:firstColumn="1" w:lastColumn="0" w:noHBand="0" w:noVBand="1"/>
      </w:tblPr>
      <w:tblGrid>
        <w:gridCol w:w="555"/>
        <w:gridCol w:w="1205"/>
        <w:gridCol w:w="4125"/>
        <w:gridCol w:w="960"/>
        <w:gridCol w:w="960"/>
      </w:tblGrid>
      <w:tr w:rsidR="004E1FAF" w:rsidRPr="001F3F24" w14:paraId="31CE4BAA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822E809" w14:textId="77777777" w:rsidR="004E1FAF" w:rsidRPr="001F3F24" w:rsidRDefault="004E1FAF" w:rsidP="00612B56">
            <w:pPr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11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E2C5904" w14:textId="77777777" w:rsidR="004E1FAF" w:rsidRPr="001F3F24" w:rsidRDefault="004E1FAF" w:rsidP="00612B56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1F3F24">
              <w:rPr>
                <w:rFonts w:ascii="Calibri" w:eastAsia="Times New Roman" w:hAnsi="Calibri" w:cs="Calibri"/>
                <w:b/>
                <w:color w:val="000000"/>
              </w:rPr>
              <w:t>Retention Time</w:t>
            </w:r>
          </w:p>
        </w:tc>
        <w:tc>
          <w:tcPr>
            <w:tcW w:w="412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65FCDAF" w14:textId="77777777" w:rsidR="004E1FAF" w:rsidRPr="001F3F24" w:rsidRDefault="004E1FAF" w:rsidP="00612B56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1F3F24">
              <w:rPr>
                <w:rFonts w:ascii="Calibri" w:eastAsia="Times New Roman" w:hAnsi="Calibri" w:cs="Calibri"/>
                <w:b/>
                <w:color w:val="000000"/>
              </w:rPr>
              <w:t>Compound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462AD9C" w14:textId="77777777" w:rsidR="004E1FAF" w:rsidRPr="001F3F24" w:rsidRDefault="004E1FAF" w:rsidP="00612B56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1F3F24">
              <w:rPr>
                <w:rFonts w:ascii="Calibri" w:eastAsia="Times New Roman" w:hAnsi="Calibri" w:cs="Calibri"/>
                <w:b/>
                <w:color w:val="000000"/>
              </w:rPr>
              <w:t>WTL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8AAF6E3" w14:textId="77777777" w:rsidR="004E1FAF" w:rsidRPr="001F3F24" w:rsidRDefault="004E1FAF" w:rsidP="00612B56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1F3F24">
              <w:rPr>
                <w:rFonts w:ascii="Calibri" w:eastAsia="Times New Roman" w:hAnsi="Calibri" w:cs="Calibri"/>
                <w:b/>
                <w:color w:val="000000"/>
              </w:rPr>
              <w:t>WTS</w:t>
            </w:r>
          </w:p>
        </w:tc>
      </w:tr>
      <w:tr w:rsidR="004E1FAF" w:rsidRPr="00827E3D" w14:paraId="261A2B87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9937F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C47B5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6.14</w:t>
            </w:r>
          </w:p>
        </w:tc>
        <w:tc>
          <w:tcPr>
            <w:tcW w:w="412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792B0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-methylfuran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36306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AA509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</w:tr>
      <w:tr w:rsidR="004E1FAF" w:rsidRPr="00827E3D" w14:paraId="4D499E46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4AB0A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28609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6.72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CD438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,3-butanedi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65718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7D2A9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4E1FAF" w:rsidRPr="00827E3D" w14:paraId="434FFCC3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9BE2C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1502F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7.70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E0FBD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 w:rsidRPr="00827E3D">
              <w:rPr>
                <w:rFonts w:ascii="Calibri" w:eastAsia="Times New Roman" w:hAnsi="Calibri" w:cs="Calibri"/>
                <w:color w:val="000000"/>
              </w:rPr>
              <w:t>hydroxyacetaldehyde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E9861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8AF74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  <w:tr w:rsidR="004E1FAF" w:rsidRPr="00827E3D" w14:paraId="7D1CF36C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095FC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6D9E3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8.66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19E54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827E3D">
              <w:rPr>
                <w:rFonts w:ascii="Calibri" w:eastAsia="Times New Roman" w:hAnsi="Calibri" w:cs="Calibri"/>
                <w:color w:val="000000"/>
              </w:rPr>
              <w:t>acetic</w:t>
            </w:r>
            <w:proofErr w:type="gramEnd"/>
            <w:r w:rsidRPr="00827E3D">
              <w:rPr>
                <w:rFonts w:ascii="Calibri" w:eastAsia="Times New Roman" w:hAnsi="Calibri" w:cs="Calibri"/>
                <w:color w:val="000000"/>
              </w:rPr>
              <w:t xml:space="preserve">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3AD37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919BA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.87</w:t>
            </w:r>
          </w:p>
        </w:tc>
      </w:tr>
      <w:tr w:rsidR="004E1FAF" w:rsidRPr="00827E3D" w14:paraId="35F04CCD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363EE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D784E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9.85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D0FD2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-hydroxy-2-propa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4A9B3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3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F43FF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3.22</w:t>
            </w:r>
          </w:p>
        </w:tc>
      </w:tr>
      <w:tr w:rsidR="004E1FAF" w:rsidRPr="00827E3D" w14:paraId="08C95275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F3308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5B396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0.14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78119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827E3D">
              <w:rPr>
                <w:rFonts w:ascii="Calibri" w:eastAsia="Times New Roman" w:hAnsi="Calibri" w:cs="Calibri"/>
                <w:color w:val="000000"/>
              </w:rPr>
              <w:t>toluene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05C60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47C81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4E1FAF" w:rsidRPr="00827E3D" w14:paraId="5F61F4C9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D1411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7A78B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3.44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35165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827E3D">
              <w:rPr>
                <w:rFonts w:ascii="Calibri" w:eastAsia="Times New Roman" w:hAnsi="Calibri" w:cs="Calibri"/>
                <w:color w:val="000000"/>
              </w:rPr>
              <w:t>acetic</w:t>
            </w:r>
            <w:proofErr w:type="gramEnd"/>
            <w:r w:rsidRPr="00827E3D">
              <w:rPr>
                <w:rFonts w:ascii="Calibri" w:eastAsia="Times New Roman" w:hAnsi="Calibri" w:cs="Calibri"/>
                <w:color w:val="000000"/>
              </w:rPr>
              <w:t xml:space="preserve"> acid methyl es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657A0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C56FE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</w:tr>
      <w:tr w:rsidR="004E1FAF" w:rsidRPr="00827E3D" w14:paraId="59911904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8AACB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D1D8B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3.81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31145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827E3D">
              <w:rPr>
                <w:rFonts w:ascii="Calibri" w:eastAsia="Times New Roman" w:hAnsi="Calibri" w:cs="Calibri"/>
                <w:color w:val="000000"/>
              </w:rPr>
              <w:t>o</w:t>
            </w:r>
            <w:proofErr w:type="gramEnd"/>
            <w:r w:rsidRPr="00827E3D">
              <w:rPr>
                <w:rFonts w:ascii="Calibri" w:eastAsia="Times New Roman" w:hAnsi="Calibri" w:cs="Calibri"/>
                <w:color w:val="000000"/>
              </w:rPr>
              <w:t>-xyl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A719D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55D18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4E1FAF" w:rsidRPr="00827E3D" w14:paraId="2C530202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98A3E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9338F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5.79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BAFEA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827E3D">
              <w:rPr>
                <w:rFonts w:ascii="Calibri" w:eastAsia="Times New Roman" w:hAnsi="Calibri" w:cs="Calibri"/>
                <w:color w:val="000000"/>
              </w:rPr>
              <w:t>furfural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8A256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8A085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.41</w:t>
            </w:r>
          </w:p>
        </w:tc>
      </w:tr>
      <w:tr w:rsidR="004E1FAF" w:rsidRPr="00827E3D" w14:paraId="26919355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0CB97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F108E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7.30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B1A56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-furanmetha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E2DBB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D4CA1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4E1FAF" w:rsidRPr="00827E3D" w14:paraId="0894F06D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DEB5C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B0D34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8.01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64322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-methyl-2-cyclopenten-1-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A2E83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75C84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4E1FAF" w:rsidRPr="00827E3D" w14:paraId="14471487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8291D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E1B20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8.45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34915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-ethyl-5-methylfur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775C9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E5A9D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4E1FAF" w:rsidRPr="00827E3D" w14:paraId="48426385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B2A35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ED858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9.00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E7E70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-cyclopentene-1</w:t>
            </w:r>
            <w:proofErr w:type="gramStart"/>
            <w:r w:rsidRPr="00827E3D">
              <w:rPr>
                <w:rFonts w:ascii="Calibri" w:eastAsia="Times New Roman" w:hAnsi="Calibri" w:cs="Calibri"/>
                <w:color w:val="000000"/>
              </w:rPr>
              <w:t>,4</w:t>
            </w:r>
            <w:proofErr w:type="gramEnd"/>
            <w:r w:rsidRPr="00827E3D">
              <w:rPr>
                <w:rFonts w:ascii="Calibri" w:eastAsia="Times New Roman" w:hAnsi="Calibri" w:cs="Calibri"/>
                <w:color w:val="000000"/>
              </w:rPr>
              <w:t>-di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559B1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EAE52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4E1FAF" w:rsidRPr="00827E3D" w14:paraId="7678AD5B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0B617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662D9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0.16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B1E83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,2-cyclopentanedi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E4ED8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3AAB5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.72</w:t>
            </w:r>
          </w:p>
        </w:tc>
      </w:tr>
      <w:tr w:rsidR="004E1FAF" w:rsidRPr="00827E3D" w14:paraId="129A3CBF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F6077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477FF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1.20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C1F0B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5-methyl-2-furancarboxaldehy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FC5AE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F9881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</w:tr>
      <w:tr w:rsidR="004E1FAF" w:rsidRPr="00827E3D" w14:paraId="7E78F953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9217C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6716E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1.83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A6B91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3-methyl-2-cyclopenten-1-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D7505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EDE0A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</w:tr>
      <w:tr w:rsidR="004E1FAF" w:rsidRPr="00827E3D" w14:paraId="1990E8F2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1EFA0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27404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2.33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97B59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(5H)-</w:t>
            </w:r>
            <w:proofErr w:type="spellStart"/>
            <w:r w:rsidRPr="00827E3D">
              <w:rPr>
                <w:rFonts w:ascii="Calibri" w:eastAsia="Times New Roman" w:hAnsi="Calibri" w:cs="Calibri"/>
                <w:color w:val="000000"/>
              </w:rPr>
              <w:t>furan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DD128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DE4D6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4E1FAF" w:rsidRPr="00827E3D" w14:paraId="382C65F7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5417C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E2D60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3.97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FBB54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-hydroxy-3-methyl-2-cyclopenten-1-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25E3B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5D9AD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</w:tr>
      <w:tr w:rsidR="004E1FAF" w:rsidRPr="00827E3D" w14:paraId="4FFF0DB0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07D57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52675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5.12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124A8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827E3D">
              <w:rPr>
                <w:rFonts w:ascii="Calibri" w:eastAsia="Times New Roman" w:hAnsi="Calibri" w:cs="Calibri"/>
                <w:color w:val="000000"/>
              </w:rPr>
              <w:t>phenol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805D1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3F306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</w:tr>
      <w:tr w:rsidR="004E1FAF" w:rsidRPr="00827E3D" w14:paraId="1D3E957C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CF0FB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59112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5.79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B28BE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-methoxyphe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6EC9F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0634E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.78</w:t>
            </w:r>
          </w:p>
        </w:tc>
      </w:tr>
      <w:tr w:rsidR="004E1FAF" w:rsidRPr="00827E3D" w14:paraId="124D8F34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96A20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90A50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6.87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DA436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-methylphe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17CEB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1F9EB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4E1FAF" w:rsidRPr="00827E3D" w14:paraId="663BF5EC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B87C5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46E27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7.05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2A2FC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 xml:space="preserve">3-ethyl-2-hydroxy-2-cyclopenten-1-on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38F10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439D9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</w:tr>
      <w:tr w:rsidR="004E1FAF" w:rsidRPr="00827E3D" w14:paraId="4F24007C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65280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7C453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8.13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39D75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-methylphe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C94B4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19953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</w:tr>
      <w:tr w:rsidR="004E1FAF" w:rsidRPr="00827E3D" w14:paraId="36B3B42B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36E23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50D6E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8.20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11132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3-methylphe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D9C01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6C154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4E1FAF" w:rsidRPr="00827E3D" w14:paraId="2EDFD90D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3AAD1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CDB8F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9.45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FC94E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-methoxy-4-methylphe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A6C55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ADF29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4E1FAF" w:rsidRPr="00827E3D" w14:paraId="66C46B3C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68131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71ADB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9.77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E062D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,4-dimethylphe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F8BD2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3B5DC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4E1FAF" w:rsidRPr="00827E3D" w14:paraId="75A1477E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2C8BC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B8DB1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31.18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79E62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 xml:space="preserve"> 4-ethylphe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402B3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8527D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</w:tr>
      <w:tr w:rsidR="004E1FAF" w:rsidRPr="00827E3D" w14:paraId="60283BE6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0B4EB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976DC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31.41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1A772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827E3D">
              <w:rPr>
                <w:rFonts w:ascii="Calibri" w:eastAsia="Times New Roman" w:hAnsi="Calibri" w:cs="Calibri"/>
                <w:color w:val="000000"/>
              </w:rPr>
              <w:t>benzoic</w:t>
            </w:r>
            <w:proofErr w:type="gramEnd"/>
            <w:r w:rsidRPr="00827E3D">
              <w:rPr>
                <w:rFonts w:ascii="Calibri" w:eastAsia="Times New Roman" w:hAnsi="Calibri" w:cs="Calibri"/>
                <w:color w:val="000000"/>
              </w:rPr>
              <w:t xml:space="preserve">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18BDE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F9A1E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4E1FAF" w:rsidRPr="00827E3D" w14:paraId="4911428E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EDFF1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1DDEB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32.33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B5126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-ethyl-2-methoxyphe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4E1F1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CAACD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</w:tr>
      <w:tr w:rsidR="004E1FAF" w:rsidRPr="00827E3D" w14:paraId="7E651F31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31163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EC799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33.52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C211B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4:3,6-d</w:t>
            </w:r>
            <w:r w:rsidRPr="00827E3D">
              <w:rPr>
                <w:rFonts w:ascii="Calibri" w:eastAsia="Times New Roman" w:hAnsi="Calibri" w:cs="Calibri"/>
                <w:color w:val="000000"/>
              </w:rPr>
              <w:t>ianhydro-.alpha</w:t>
            </w:r>
            <w:proofErr w:type="gramStart"/>
            <w:r w:rsidRPr="00827E3D">
              <w:rPr>
                <w:rFonts w:ascii="Calibri" w:eastAsia="Times New Roman" w:hAnsi="Calibri" w:cs="Calibri"/>
                <w:color w:val="000000"/>
              </w:rPr>
              <w:t>.-</w:t>
            </w:r>
            <w:proofErr w:type="gramEnd"/>
            <w:r w:rsidRPr="00827E3D">
              <w:rPr>
                <w:rFonts w:ascii="Calibri" w:eastAsia="Times New Roman" w:hAnsi="Calibri" w:cs="Calibri"/>
                <w:color w:val="000000"/>
              </w:rPr>
              <w:t>d-glucopyran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EF18F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5D264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4E1FAF" w:rsidRPr="00827E3D" w14:paraId="6EC031CE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A84FA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C2D21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34.09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C41AD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-vinylphe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058E6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5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F3B3B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9.92</w:t>
            </w:r>
          </w:p>
        </w:tc>
      </w:tr>
      <w:tr w:rsidR="004E1FAF" w:rsidRPr="00827E3D" w14:paraId="24279319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390D6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85C40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34.23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7DC69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-m</w:t>
            </w:r>
            <w:r w:rsidRPr="00827E3D">
              <w:rPr>
                <w:rFonts w:ascii="Calibri" w:eastAsia="Times New Roman" w:hAnsi="Calibri" w:cs="Calibri"/>
                <w:color w:val="000000"/>
              </w:rPr>
              <w:t>ethoxy-4-vinylphe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FAE31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6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A65FD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5.08</w:t>
            </w:r>
          </w:p>
        </w:tc>
      </w:tr>
      <w:tr w:rsidR="004E1FAF" w:rsidRPr="00827E3D" w14:paraId="221D6DA1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2E70C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67D58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34.83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36578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 w:rsidRPr="00827E3D">
              <w:rPr>
                <w:rFonts w:ascii="Calibri" w:eastAsia="Times New Roman" w:hAnsi="Calibri" w:cs="Calibri"/>
                <w:color w:val="000000"/>
              </w:rPr>
              <w:t>eugenol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897E3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7E3DC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</w:tr>
      <w:tr w:rsidR="004E1FAF" w:rsidRPr="00827E3D" w14:paraId="51642230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372F5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E070E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35.20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18D10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5-hydroxymethyl-2-furancarboxaldehy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D64A5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AF2DF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.81</w:t>
            </w:r>
          </w:p>
        </w:tc>
      </w:tr>
      <w:tr w:rsidR="004E1FAF" w:rsidRPr="00827E3D" w14:paraId="533BE16E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068BA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E6085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35.92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98397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,6-dimethoxyphe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A1751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D41A3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3.36</w:t>
            </w:r>
          </w:p>
        </w:tc>
      </w:tr>
      <w:tr w:rsidR="004E1FAF" w:rsidRPr="00827E3D" w14:paraId="45676835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42349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lastRenderedPageBreak/>
              <w:t>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A77B1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36.78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EA8C6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-methoxy-4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-(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1-propenyl)phenol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DAE37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1383E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4E1FAF" w:rsidRPr="00827E3D" w14:paraId="59C61D8A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5903F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B964D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38.36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20ADF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2-methoxy-4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-(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1-propenyl)phenol 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7F370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2F537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</w:tr>
      <w:tr w:rsidR="004E1FAF" w:rsidRPr="00827E3D" w14:paraId="6B911E4C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819D1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322DE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38.74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D8479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-methylsyring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01063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19EAC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  <w:tr w:rsidR="004E1FAF" w:rsidRPr="00827E3D" w14:paraId="1836620E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44684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20801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39.10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9BDDE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827E3D">
              <w:rPr>
                <w:rFonts w:ascii="Calibri" w:eastAsia="Times New Roman" w:hAnsi="Calibri" w:cs="Calibri"/>
                <w:color w:val="000000"/>
              </w:rPr>
              <w:t>vanillin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5CDA2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E8D7A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4E1FAF" w:rsidRPr="00827E3D" w14:paraId="6888078D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C79AA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47301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39.30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CDE22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3-hydroxybenzaldehy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28010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7CB1F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4E1FAF" w:rsidRPr="00827E3D" w14:paraId="0C15C858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69B44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F60E3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0.00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4AE7E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3-phenyl-2-propeno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7034C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64730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4E1FAF" w:rsidRPr="00827E3D" w14:paraId="11DE0874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38B85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C45F6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1.51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49D46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-Hydroxy-3-methoxyacetophe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25508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4DC24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</w:tr>
      <w:tr w:rsidR="004E1FAF" w:rsidRPr="00827E3D" w14:paraId="5431E225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70689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278AE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2.00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C8CEB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-hydroxybenzaldehy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6E7D2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80B9A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</w:tr>
      <w:tr w:rsidR="004E1FAF" w:rsidRPr="00827E3D" w14:paraId="6000E1F1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D7F0F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01F38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2.28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A66BC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3,5-dimethoxyphe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40767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CAA5F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4E1FAF" w:rsidRPr="00827E3D" w14:paraId="64D35CCE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8B5D1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3CF8B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2.62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DDF51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-vinylsyring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CD568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3CC59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.67</w:t>
            </w:r>
          </w:p>
        </w:tc>
      </w:tr>
      <w:tr w:rsidR="004E1FAF" w:rsidRPr="00827E3D" w14:paraId="599A1DD0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C2906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E8B05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2.96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80F5E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-(4-Hydroxy-3-</w:t>
            </w:r>
            <w:proofErr w:type="gramStart"/>
            <w:r w:rsidRPr="00827E3D">
              <w:rPr>
                <w:rFonts w:ascii="Calibri" w:eastAsia="Times New Roman" w:hAnsi="Calibri" w:cs="Calibri"/>
                <w:color w:val="000000"/>
              </w:rPr>
              <w:t>methoxyphenyl)acetone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246BD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0A657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</w:tr>
      <w:tr w:rsidR="004E1FAF" w:rsidRPr="00827E3D" w14:paraId="450BD3E9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695F9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42A07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3.14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D2DB4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,6-dimethoxy-4</w:t>
            </w:r>
            <w:proofErr w:type="gramStart"/>
            <w:r w:rsidRPr="00827E3D">
              <w:rPr>
                <w:rFonts w:ascii="Calibri" w:eastAsia="Times New Roman" w:hAnsi="Calibri" w:cs="Calibri"/>
                <w:color w:val="000000"/>
              </w:rPr>
              <w:t>-(</w:t>
            </w:r>
            <w:proofErr w:type="gramEnd"/>
            <w:r w:rsidRPr="00827E3D">
              <w:rPr>
                <w:rFonts w:ascii="Calibri" w:eastAsia="Times New Roman" w:hAnsi="Calibri" w:cs="Calibri"/>
                <w:color w:val="000000"/>
              </w:rPr>
              <w:t>2-propenyl)phe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F2018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EFA0F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</w:tr>
      <w:tr w:rsidR="004E1FAF" w:rsidRPr="00827E3D" w14:paraId="2E79A29B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D6FE7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AF517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3.80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95D14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-(2-hydroxyphenylethanon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4AD7E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0A3D2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4E1FAF" w:rsidRPr="00827E3D" w14:paraId="2D7D1DC8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FDCC5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5177A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4.56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2A014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,6-dimethoxy-4</w:t>
            </w:r>
            <w:proofErr w:type="gramStart"/>
            <w:r w:rsidRPr="00827E3D">
              <w:rPr>
                <w:rFonts w:ascii="Calibri" w:eastAsia="Times New Roman" w:hAnsi="Calibri" w:cs="Calibri"/>
                <w:color w:val="000000"/>
              </w:rPr>
              <w:t>-(</w:t>
            </w:r>
            <w:proofErr w:type="gramEnd"/>
            <w:r w:rsidRPr="00827E3D">
              <w:rPr>
                <w:rFonts w:ascii="Calibri" w:eastAsia="Times New Roman" w:hAnsi="Calibri" w:cs="Calibri"/>
                <w:color w:val="000000"/>
              </w:rPr>
              <w:t>1-propenyl)pheno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3E361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6B7FC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</w:tr>
      <w:tr w:rsidR="004E1FAF" w:rsidRPr="00827E3D" w14:paraId="6E1FE52F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C5654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891BC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6.19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B9C23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,6-dimethoxy-4</w:t>
            </w:r>
            <w:proofErr w:type="gramStart"/>
            <w:r w:rsidRPr="00827E3D">
              <w:rPr>
                <w:rFonts w:ascii="Calibri" w:eastAsia="Times New Roman" w:hAnsi="Calibri" w:cs="Calibri"/>
                <w:color w:val="000000"/>
              </w:rPr>
              <w:t>-(</w:t>
            </w:r>
            <w:proofErr w:type="gramEnd"/>
            <w:r w:rsidRPr="00827E3D">
              <w:rPr>
                <w:rFonts w:ascii="Calibri" w:eastAsia="Times New Roman" w:hAnsi="Calibri" w:cs="Calibri"/>
                <w:color w:val="000000"/>
              </w:rPr>
              <w:t>1-propenyl)pheno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19F16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10DEB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3.20</w:t>
            </w:r>
          </w:p>
        </w:tc>
      </w:tr>
      <w:tr w:rsidR="004E1FAF" w:rsidRPr="00827E3D" w14:paraId="3B7CF966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81CCE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5F7DB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7.06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2716A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-hydroxy-3</w:t>
            </w:r>
            <w:proofErr w:type="gramStart"/>
            <w:r w:rsidRPr="00827E3D">
              <w:rPr>
                <w:rFonts w:ascii="Calibri" w:eastAsia="Times New Roman" w:hAnsi="Calibri" w:cs="Calibri"/>
                <w:color w:val="000000"/>
              </w:rPr>
              <w:t>,5</w:t>
            </w:r>
            <w:proofErr w:type="gramEnd"/>
            <w:r w:rsidRPr="00827E3D">
              <w:rPr>
                <w:rFonts w:ascii="Calibri" w:eastAsia="Times New Roman" w:hAnsi="Calibri" w:cs="Calibri"/>
                <w:color w:val="000000"/>
              </w:rPr>
              <w:t>-dimethoxybenzaldehy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5B5B8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90EE4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4E1FAF" w:rsidRPr="00827E3D" w14:paraId="478F655E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89D37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414AE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8.64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A3EEA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-hydroxy-3</w:t>
            </w:r>
            <w:proofErr w:type="gramStart"/>
            <w:r w:rsidRPr="00827E3D">
              <w:rPr>
                <w:rFonts w:ascii="Calibri" w:eastAsia="Times New Roman" w:hAnsi="Calibri" w:cs="Calibri"/>
                <w:color w:val="000000"/>
              </w:rPr>
              <w:t>,5</w:t>
            </w:r>
            <w:proofErr w:type="gramEnd"/>
            <w:r w:rsidRPr="00827E3D">
              <w:rPr>
                <w:rFonts w:ascii="Calibri" w:eastAsia="Times New Roman" w:hAnsi="Calibri" w:cs="Calibri"/>
                <w:color w:val="000000"/>
              </w:rPr>
              <w:t>-dimethoxyacetophe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C5978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12EDB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  <w:tr w:rsidR="004E1FAF" w:rsidRPr="00827E3D" w14:paraId="05403366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0B0DF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E402A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9.07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06D56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-((1E)-3-Hydroxy-1-propenyl)-2-methoxyphe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F7388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FE279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</w:tr>
      <w:tr w:rsidR="004E1FAF" w:rsidRPr="00827E3D" w14:paraId="1D97EBFE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071DA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C689A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9.63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59C75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-Hydroxy-2-methoxycinnamaldehy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01D68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4DDA6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</w:tr>
      <w:tr w:rsidR="004E1FAF" w:rsidRPr="00827E3D" w14:paraId="20667722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453C13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1E85B6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Pr="00827E3D">
              <w:rPr>
                <w:rFonts w:ascii="Calibri" w:eastAsia="Times New Roman" w:hAnsi="Calibri" w:cs="Calibri"/>
                <w:color w:val="000000"/>
              </w:rPr>
              <w:t>.70</w:t>
            </w:r>
          </w:p>
        </w:tc>
        <w:tc>
          <w:tcPr>
            <w:tcW w:w="4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FC64AC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3-(4-hydroxy-3-methoxyphenyl)-2-propenal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AECDE2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1D482C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</w:tr>
      <w:tr w:rsidR="004E1FAF" w:rsidRPr="00827E3D" w14:paraId="1531603B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15F52134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8079729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50.70</w:t>
            </w:r>
          </w:p>
        </w:tc>
        <w:tc>
          <w:tcPr>
            <w:tcW w:w="41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63F06D7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3-(4-hydroxy-3-methoxyphenyl)-2-propenoic acid methyl est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AF64530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4C92F88" w14:textId="77777777" w:rsidR="004E1FAF" w:rsidRPr="00827E3D" w:rsidRDefault="004E1FAF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4E1FAF" w:rsidRPr="001F3F24" w14:paraId="0B660179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57986" w14:textId="77777777" w:rsidR="004E1FAF" w:rsidRPr="001F3F24" w:rsidRDefault="004E1FAF" w:rsidP="00612B56">
            <w:pPr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11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3C519" w14:textId="77777777" w:rsidR="004E1FAF" w:rsidRPr="001F3F24" w:rsidRDefault="004E1FAF" w:rsidP="00612B56">
            <w:pPr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412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D2B7E" w14:textId="77777777" w:rsidR="004E1FAF" w:rsidRPr="001F3F24" w:rsidRDefault="004E1FAF" w:rsidP="00612B56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1F3F24">
              <w:rPr>
                <w:rFonts w:ascii="Calibri" w:eastAsia="Times New Roman" w:hAnsi="Calibri" w:cs="Calibri"/>
                <w:b/>
                <w:color w:val="000000"/>
              </w:rPr>
              <w:t>Sum Lignin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A71B1" w14:textId="77777777" w:rsidR="004E1FAF" w:rsidRPr="001F3F24" w:rsidRDefault="004E1FAF" w:rsidP="00612B56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1F3F24">
              <w:rPr>
                <w:rFonts w:ascii="Calibri" w:eastAsia="Times New Roman" w:hAnsi="Calibri" w:cs="Calibri"/>
                <w:b/>
                <w:color w:val="000000"/>
              </w:rPr>
              <w:t>28.51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862E0" w14:textId="77777777" w:rsidR="004E1FAF" w:rsidRPr="001F3F24" w:rsidRDefault="004E1FAF" w:rsidP="00612B56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1F3F24">
              <w:rPr>
                <w:rFonts w:ascii="Calibri" w:eastAsia="Times New Roman" w:hAnsi="Calibri" w:cs="Calibri"/>
                <w:b/>
                <w:color w:val="000000"/>
              </w:rPr>
              <w:t>42.58</w:t>
            </w:r>
          </w:p>
        </w:tc>
      </w:tr>
      <w:tr w:rsidR="004E1FAF" w:rsidRPr="001F3F24" w14:paraId="2C8E92C4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3271E" w14:textId="77777777" w:rsidR="004E1FAF" w:rsidRPr="001F3F24" w:rsidRDefault="004E1FAF" w:rsidP="00612B56">
            <w:pPr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09187" w14:textId="77777777" w:rsidR="004E1FAF" w:rsidRPr="001F3F24" w:rsidRDefault="004E1FAF" w:rsidP="00612B56">
            <w:pPr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BA388" w14:textId="77777777" w:rsidR="004E1FAF" w:rsidRPr="001F3F24" w:rsidRDefault="004E1FAF" w:rsidP="00612B56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1F3F24">
              <w:rPr>
                <w:rFonts w:ascii="Calibri" w:eastAsia="Times New Roman" w:hAnsi="Calibri" w:cs="Calibri"/>
                <w:b/>
                <w:color w:val="000000"/>
              </w:rPr>
              <w:t>S derivativ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DA127" w14:textId="77777777" w:rsidR="004E1FAF" w:rsidRPr="001F3F24" w:rsidRDefault="004E1FAF" w:rsidP="00612B56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1F3F24">
              <w:rPr>
                <w:rFonts w:ascii="Calibri" w:eastAsia="Times New Roman" w:hAnsi="Calibri" w:cs="Calibri"/>
                <w:b/>
                <w:color w:val="000000"/>
              </w:rPr>
              <w:t>3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C1BAD" w14:textId="77777777" w:rsidR="004E1FAF" w:rsidRPr="001F3F24" w:rsidRDefault="004E1FAF" w:rsidP="00612B56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1F3F24">
              <w:rPr>
                <w:rFonts w:ascii="Calibri" w:eastAsia="Times New Roman" w:hAnsi="Calibri" w:cs="Calibri"/>
                <w:b/>
                <w:color w:val="000000"/>
              </w:rPr>
              <w:t>12.79</w:t>
            </w:r>
          </w:p>
        </w:tc>
      </w:tr>
      <w:tr w:rsidR="004E1FAF" w:rsidRPr="001F3F24" w14:paraId="2A3E00D1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A137A6" w14:textId="77777777" w:rsidR="004E1FAF" w:rsidRPr="001F3F24" w:rsidRDefault="004E1FAF" w:rsidP="00612B56">
            <w:pPr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E0E253" w14:textId="77777777" w:rsidR="004E1FAF" w:rsidRPr="001F3F24" w:rsidRDefault="004E1FAF" w:rsidP="00612B56">
            <w:pPr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4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577048" w14:textId="77777777" w:rsidR="004E1FAF" w:rsidRPr="001F3F24" w:rsidRDefault="004E1FAF" w:rsidP="00612B56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1F3F24">
              <w:rPr>
                <w:rFonts w:ascii="Calibri" w:eastAsia="Times New Roman" w:hAnsi="Calibri" w:cs="Calibri"/>
                <w:b/>
                <w:color w:val="000000"/>
              </w:rPr>
              <w:t>G derivative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7B43BC" w14:textId="77777777" w:rsidR="004E1FAF" w:rsidRPr="001F3F24" w:rsidRDefault="004E1FAF" w:rsidP="00612B56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1F3F24">
              <w:rPr>
                <w:rFonts w:ascii="Calibri" w:eastAsia="Times New Roman" w:hAnsi="Calibri" w:cs="Calibri"/>
                <w:b/>
                <w:color w:val="000000"/>
              </w:rPr>
              <w:t>13.1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E26B60" w14:textId="77777777" w:rsidR="004E1FAF" w:rsidRPr="001F3F24" w:rsidRDefault="004E1FAF" w:rsidP="00612B56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1F3F24">
              <w:rPr>
                <w:rFonts w:ascii="Calibri" w:eastAsia="Times New Roman" w:hAnsi="Calibri" w:cs="Calibri"/>
                <w:b/>
                <w:color w:val="000000"/>
              </w:rPr>
              <w:t>14.16</w:t>
            </w:r>
          </w:p>
        </w:tc>
      </w:tr>
      <w:tr w:rsidR="004E1FAF" w:rsidRPr="001F3F24" w14:paraId="50AB3F6D" w14:textId="77777777" w:rsidTr="001F3F24">
        <w:trPr>
          <w:trHeight w:val="300"/>
          <w:jc w:val="center"/>
        </w:trPr>
        <w:tc>
          <w:tcPr>
            <w:tcW w:w="5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7B21B95" w14:textId="77777777" w:rsidR="004E1FAF" w:rsidRPr="001F3F24" w:rsidRDefault="004E1FAF" w:rsidP="00612B56">
            <w:pPr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6D8EBCE" w14:textId="77777777" w:rsidR="004E1FAF" w:rsidRPr="001F3F24" w:rsidRDefault="004E1FAF" w:rsidP="00612B56">
            <w:pPr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41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ADB4561" w14:textId="77777777" w:rsidR="004E1FAF" w:rsidRPr="001F3F24" w:rsidRDefault="004E1FAF" w:rsidP="00612B56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1F3F24">
              <w:rPr>
                <w:rFonts w:ascii="Calibri" w:eastAsia="Times New Roman" w:hAnsi="Calibri" w:cs="Calibri"/>
                <w:b/>
                <w:color w:val="000000"/>
              </w:rPr>
              <w:t>S</w:t>
            </w:r>
            <w:proofErr w:type="gramStart"/>
            <w:r w:rsidRPr="001F3F24">
              <w:rPr>
                <w:rFonts w:ascii="Calibri" w:eastAsia="Times New Roman" w:hAnsi="Calibri" w:cs="Calibri"/>
                <w:b/>
                <w:color w:val="000000"/>
              </w:rPr>
              <w:t>:G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9018AB5" w14:textId="77777777" w:rsidR="004E1FAF" w:rsidRPr="001F3F24" w:rsidRDefault="004E1FAF" w:rsidP="00612B56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1F3F24">
              <w:rPr>
                <w:rFonts w:ascii="Calibri" w:eastAsia="Times New Roman" w:hAnsi="Calibri" w:cs="Calibri"/>
                <w:b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B330DF4" w14:textId="77777777" w:rsidR="004E1FAF" w:rsidRPr="001F3F24" w:rsidRDefault="004E1FAF" w:rsidP="00612B56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1F3F24">
              <w:rPr>
                <w:rFonts w:ascii="Calibri" w:eastAsia="Times New Roman" w:hAnsi="Calibri" w:cs="Calibri"/>
                <w:b/>
                <w:color w:val="000000"/>
              </w:rPr>
              <w:t>0.91</w:t>
            </w:r>
          </w:p>
        </w:tc>
      </w:tr>
    </w:tbl>
    <w:p w14:paraId="54AD271E" w14:textId="77777777" w:rsidR="004E1FAF" w:rsidRDefault="004E1FAF"/>
    <w:sectPr w:rsidR="004E1FAF" w:rsidSect="00B43BC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1FAF"/>
    <w:rsid w:val="001F3F24"/>
    <w:rsid w:val="004E1FAF"/>
    <w:rsid w:val="005E0E92"/>
    <w:rsid w:val="008C0F73"/>
    <w:rsid w:val="00A41A89"/>
    <w:rsid w:val="00B15064"/>
    <w:rsid w:val="00B43BC9"/>
    <w:rsid w:val="00F55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CEE0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02</Words>
  <Characters>2293</Characters>
  <Application>Microsoft Macintosh Word</Application>
  <DocSecurity>0</DocSecurity>
  <Lines>19</Lines>
  <Paragraphs>5</Paragraphs>
  <ScaleCrop>false</ScaleCrop>
  <Company>uky</Company>
  <LinksUpToDate>false</LinksUpToDate>
  <CharactersWithSpaces>2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alberto Petti</dc:creator>
  <cp:keywords/>
  <dc:description/>
  <cp:lastModifiedBy>Carloalberto Petti</cp:lastModifiedBy>
  <cp:revision>7</cp:revision>
  <cp:lastPrinted>2013-01-06T16:17:00Z</cp:lastPrinted>
  <dcterms:created xsi:type="dcterms:W3CDTF">2013-01-06T16:13:00Z</dcterms:created>
  <dcterms:modified xsi:type="dcterms:W3CDTF">2013-06-07T14:33:00Z</dcterms:modified>
</cp:coreProperties>
</file>